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35FD86" w14:textId="43461F0D" w:rsidR="001D4DF2" w:rsidRPr="00EC3CA2" w:rsidRDefault="0032646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 1</w:t>
      </w:r>
      <w:bookmarkStart w:id="0" w:name="_GoBack"/>
      <w:bookmarkEnd w:id="0"/>
      <w:r w:rsidR="001D4DF2" w:rsidRPr="00EC3CA2">
        <w:rPr>
          <w:rFonts w:ascii="Arial" w:hAnsi="Arial" w:cs="Arial"/>
          <w:sz w:val="22"/>
          <w:szCs w:val="22"/>
        </w:rPr>
        <w:t xml:space="preserve">  </w:t>
      </w:r>
      <w:r w:rsidR="00D34A84" w:rsidRPr="00EC3CA2">
        <w:rPr>
          <w:rFonts w:ascii="Arial" w:hAnsi="Arial" w:cs="Arial"/>
          <w:sz w:val="22"/>
          <w:szCs w:val="22"/>
        </w:rPr>
        <w:t>Patient age and gender distribution</w:t>
      </w:r>
    </w:p>
    <w:p w14:paraId="15AE2720" w14:textId="77777777" w:rsidR="00F751CB" w:rsidRDefault="00F751CB"/>
    <w:p w14:paraId="2BC2DB30" w14:textId="45A6E46A" w:rsidR="008A6932" w:rsidRDefault="009B053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959E96" wp14:editId="76F633B6">
                <wp:simplePos x="0" y="0"/>
                <wp:positionH relativeFrom="column">
                  <wp:posOffset>1828800</wp:posOffset>
                </wp:positionH>
                <wp:positionV relativeFrom="paragraph">
                  <wp:posOffset>342900</wp:posOffset>
                </wp:positionV>
                <wp:extent cx="1600200" cy="342900"/>
                <wp:effectExtent l="0" t="0" r="0" b="127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7E2EFB" w14:textId="5D910054" w:rsidR="00C40C47" w:rsidRPr="009B0539" w:rsidRDefault="00C40C4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FC682E">
                              <w:rPr>
                                <w:rFonts w:ascii="Arial" w:hAnsi="Arial" w:cs="Arial"/>
                              </w:rPr>
                              <w:t>Female</w:t>
                            </w:r>
                            <w:r w:rsidRPr="009B0539">
                              <w:rPr>
                                <w:rFonts w:ascii="Arial" w:hAnsi="Arial" w:cs="Arial"/>
                              </w:rPr>
                              <w:t xml:space="preserve">  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 </w:t>
                            </w:r>
                            <w:r w:rsidRPr="009B0539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FC682E">
                              <w:rPr>
                                <w:rFonts w:ascii="Arial" w:hAnsi="Arial" w:cs="Arial"/>
                                <w:b/>
                                <w:color w:val="EEECE1" w:themeColor="background2"/>
                                <w14:shadow w14:blurRad="41275" w14:dist="20320" w14:dir="18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12700" w14:cap="flat" w14:cmpd="sng" w14:algn="ctr">
                                  <w14:solidFill>
                                    <w14:schemeClr w14:val="tx2">
                                      <w14:satMod w14:val="15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bg2">
                                      <w14:tint w14:val="85000"/>
                                      <w14:satMod w14:val="155000"/>
                                    </w14:schemeClr>
                                  </w14:solidFill>
                                </w14:textFill>
                              </w:rPr>
                              <w:t>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margin-left:2in;margin-top:27pt;width:126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" filled="f" stroked="f">
                <v:textbox>
                  <w:txbxContent>
                    <w:p w14:paraId="1C7E2EFB" w14:textId="5D910054" w:rsidR="00C40C47" w:rsidRPr="009B0539" w:rsidRDefault="00C40C47">
                      <w:pPr>
                        <w:rPr>
                          <w:rFonts w:ascii="Arial" w:hAnsi="Arial" w:cs="Arial"/>
                        </w:rPr>
                      </w:pPr>
                      <w:r w:rsidRPr="00FC682E">
                        <w:rPr>
                          <w:rFonts w:ascii="Arial" w:hAnsi="Arial" w:cs="Arial"/>
                        </w:rPr>
                        <w:t>Female</w:t>
                      </w:r>
                      <w:r w:rsidRPr="009B0539">
                        <w:rPr>
                          <w:rFonts w:ascii="Arial" w:hAnsi="Arial" w:cs="Arial"/>
                        </w:rPr>
                        <w:t xml:space="preserve">   </w:t>
                      </w:r>
                      <w:r>
                        <w:rPr>
                          <w:rFonts w:ascii="Arial" w:hAnsi="Arial" w:cs="Arial"/>
                        </w:rPr>
                        <w:t xml:space="preserve">  </w:t>
                      </w:r>
                      <w:r w:rsidRPr="009B0539">
                        <w:rPr>
                          <w:rFonts w:ascii="Arial" w:hAnsi="Arial" w:cs="Arial"/>
                        </w:rPr>
                        <w:t xml:space="preserve"> </w:t>
                      </w:r>
                      <w:r w:rsidRPr="00FC682E">
                        <w:rPr>
                          <w:rFonts w:ascii="Arial" w:hAnsi="Arial" w:cs="Arial"/>
                          <w:b/>
                          <w:color w:val="EEECE1" w:themeColor="background2"/>
                          <w14:shadow w14:blurRad="41275" w14:dist="20320" w14:dir="18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12700" w14:cap="flat" w14:cmpd="sng" w14:algn="ctr">
                            <w14:solidFill>
                              <w14:schemeClr w14:val="tx2">
                                <w14:satMod w14:val="155000"/>
                              </w14:schemeClr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bg2">
                                <w14:tint w14:val="85000"/>
                                <w14:satMod w14:val="155000"/>
                              </w14:schemeClr>
                            </w14:solidFill>
                          </w14:textFill>
                        </w:rPr>
                        <w:t>Male</w:t>
                      </w:r>
                    </w:p>
                  </w:txbxContent>
                </v:textbox>
              </v:shape>
            </w:pict>
          </mc:Fallback>
        </mc:AlternateContent>
      </w:r>
      <w:r w:rsidR="00AA40C6">
        <w:rPr>
          <w:noProof/>
        </w:rPr>
        <w:drawing>
          <wp:inline distT="0" distB="0" distL="0" distR="0" wp14:anchorId="6D5F946E" wp14:editId="06CE318E">
            <wp:extent cx="6286500" cy="4229100"/>
            <wp:effectExtent l="0" t="0" r="12700" b="127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CE4AA0D" w14:textId="0074A36C" w:rsidR="00792B37" w:rsidRPr="00F751CB" w:rsidRDefault="00792B37" w:rsidP="00FD4935"/>
    <w:sectPr w:rsidR="00792B37" w:rsidRPr="00F751CB" w:rsidSect="00F751CB"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0C6"/>
    <w:rsid w:val="000A3874"/>
    <w:rsid w:val="001D2737"/>
    <w:rsid w:val="001D3D7B"/>
    <w:rsid w:val="001D4DF2"/>
    <w:rsid w:val="0020421F"/>
    <w:rsid w:val="002C2A5F"/>
    <w:rsid w:val="00314EDF"/>
    <w:rsid w:val="00326466"/>
    <w:rsid w:val="00431683"/>
    <w:rsid w:val="00437675"/>
    <w:rsid w:val="00441B61"/>
    <w:rsid w:val="004C16F3"/>
    <w:rsid w:val="004F19C0"/>
    <w:rsid w:val="00564C98"/>
    <w:rsid w:val="005A7F31"/>
    <w:rsid w:val="00626A49"/>
    <w:rsid w:val="00712D5F"/>
    <w:rsid w:val="00716C25"/>
    <w:rsid w:val="00765BFD"/>
    <w:rsid w:val="00766CE6"/>
    <w:rsid w:val="007756D6"/>
    <w:rsid w:val="00792B37"/>
    <w:rsid w:val="0079440D"/>
    <w:rsid w:val="008A6932"/>
    <w:rsid w:val="00916652"/>
    <w:rsid w:val="0094116B"/>
    <w:rsid w:val="009B0539"/>
    <w:rsid w:val="00A944C1"/>
    <w:rsid w:val="00AA40C6"/>
    <w:rsid w:val="00B46D92"/>
    <w:rsid w:val="00B56AC6"/>
    <w:rsid w:val="00B60548"/>
    <w:rsid w:val="00BC5DFA"/>
    <w:rsid w:val="00BF3D2C"/>
    <w:rsid w:val="00C16F26"/>
    <w:rsid w:val="00C40C47"/>
    <w:rsid w:val="00D01413"/>
    <w:rsid w:val="00D15AE8"/>
    <w:rsid w:val="00D34A84"/>
    <w:rsid w:val="00D41C00"/>
    <w:rsid w:val="00D6760F"/>
    <w:rsid w:val="00E1575E"/>
    <w:rsid w:val="00E569A5"/>
    <w:rsid w:val="00EA5EE3"/>
    <w:rsid w:val="00EC3CA2"/>
    <w:rsid w:val="00F751CB"/>
    <w:rsid w:val="00FC682E"/>
    <w:rsid w:val="00FD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1D0E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7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lauragoodman:Documents:Research:Global%20surgery:Germany%20Refugee%20Health:Drafts:Figure%202%20Histogra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v>Male</c:v>
          </c:tx>
          <c:spPr>
            <a:pattFill prst="dashUpDiag">
              <a:fgClr>
                <a:prstClr val="black"/>
              </a:fgClr>
              <a:bgClr>
                <a:prstClr val="white"/>
              </a:bgClr>
            </a:pattFill>
            <a:ln w="12700" cmpd="sng">
              <a:solidFill>
                <a:schemeClr val="tx1"/>
              </a:solidFill>
            </a:ln>
          </c:spPr>
          <c:invertIfNegative val="0"/>
          <c:cat>
            <c:strRef>
              <c:f>'sept 5'!$A$25:$A$42</c:f>
              <c:strCache>
                <c:ptCount val="18"/>
                <c:pt idx="0">
                  <c:v>0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+</c:v>
                </c:pt>
              </c:strCache>
            </c:strRef>
          </c:cat>
          <c:val>
            <c:numRef>
              <c:f>'sept 5'!$B$25:$B$42</c:f>
              <c:numCache>
                <c:formatCode>General</c:formatCode>
                <c:ptCount val="18"/>
                <c:pt idx="0">
                  <c:v>184.0</c:v>
                </c:pt>
                <c:pt idx="1">
                  <c:v>124.0</c:v>
                </c:pt>
                <c:pt idx="2">
                  <c:v>64.0</c:v>
                </c:pt>
                <c:pt idx="3">
                  <c:v>213.0</c:v>
                </c:pt>
                <c:pt idx="4">
                  <c:v>356.0</c:v>
                </c:pt>
                <c:pt idx="5">
                  <c:v>342.0</c:v>
                </c:pt>
                <c:pt idx="6">
                  <c:v>250.0</c:v>
                </c:pt>
                <c:pt idx="7">
                  <c:v>136.0</c:v>
                </c:pt>
                <c:pt idx="8">
                  <c:v>106.0</c:v>
                </c:pt>
                <c:pt idx="9">
                  <c:v>80.0</c:v>
                </c:pt>
                <c:pt idx="10">
                  <c:v>48.0</c:v>
                </c:pt>
                <c:pt idx="11">
                  <c:v>26.0</c:v>
                </c:pt>
                <c:pt idx="12">
                  <c:v>21.0</c:v>
                </c:pt>
                <c:pt idx="13">
                  <c:v>7.0</c:v>
                </c:pt>
                <c:pt idx="14">
                  <c:v>4.0</c:v>
                </c:pt>
                <c:pt idx="15">
                  <c:v>2.0</c:v>
                </c:pt>
                <c:pt idx="16">
                  <c:v>3.0</c:v>
                </c:pt>
                <c:pt idx="17">
                  <c:v>1.0</c:v>
                </c:pt>
              </c:numCache>
            </c:numRef>
          </c:val>
        </c:ser>
        <c:ser>
          <c:idx val="1"/>
          <c:order val="1"/>
          <c:tx>
            <c:v>Female</c:v>
          </c:tx>
          <c:spPr>
            <a:pattFill prst="pct75">
              <a:fgClr>
                <a:prstClr val="black"/>
              </a:fgClr>
              <a:bgClr>
                <a:prstClr val="white"/>
              </a:bgClr>
            </a:pattFill>
            <a:ln w="12700" cmpd="sng">
              <a:solidFill>
                <a:schemeClr val="tx1"/>
              </a:solidFill>
            </a:ln>
          </c:spPr>
          <c:invertIfNegative val="0"/>
          <c:cat>
            <c:strRef>
              <c:f>'sept 5'!$A$25:$A$42</c:f>
              <c:strCache>
                <c:ptCount val="18"/>
                <c:pt idx="0">
                  <c:v>0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+</c:v>
                </c:pt>
              </c:strCache>
            </c:strRef>
          </c:cat>
          <c:val>
            <c:numRef>
              <c:f>'sept 5'!$C$25:$C$42</c:f>
              <c:numCache>
                <c:formatCode>General</c:formatCode>
                <c:ptCount val="18"/>
                <c:pt idx="0">
                  <c:v>-112.0</c:v>
                </c:pt>
                <c:pt idx="1">
                  <c:v>-91.0</c:v>
                </c:pt>
                <c:pt idx="2">
                  <c:v>-50.0</c:v>
                </c:pt>
                <c:pt idx="3">
                  <c:v>-45.0</c:v>
                </c:pt>
                <c:pt idx="4">
                  <c:v>-114.0</c:v>
                </c:pt>
                <c:pt idx="5">
                  <c:v>-92.0</c:v>
                </c:pt>
                <c:pt idx="6">
                  <c:v>-74.0</c:v>
                </c:pt>
                <c:pt idx="7">
                  <c:v>-62.0</c:v>
                </c:pt>
                <c:pt idx="8">
                  <c:v>-43.0</c:v>
                </c:pt>
                <c:pt idx="9">
                  <c:v>-28.0</c:v>
                </c:pt>
                <c:pt idx="10">
                  <c:v>-26.0</c:v>
                </c:pt>
                <c:pt idx="11">
                  <c:v>-24.0</c:v>
                </c:pt>
                <c:pt idx="12">
                  <c:v>-10.0</c:v>
                </c:pt>
                <c:pt idx="13">
                  <c:v>-13.0</c:v>
                </c:pt>
                <c:pt idx="14">
                  <c:v>-2.0</c:v>
                </c:pt>
                <c:pt idx="15">
                  <c:v>0.0</c:v>
                </c:pt>
                <c:pt idx="16">
                  <c:v>0.0</c:v>
                </c:pt>
                <c:pt idx="17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"/>
        <c:overlap val="100"/>
        <c:axId val="-2100254024"/>
        <c:axId val="-2046164136"/>
      </c:barChart>
      <c:catAx>
        <c:axId val="-21002540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ge (Years)</a:t>
                </a:r>
              </a:p>
            </c:rich>
          </c:tx>
          <c:layout>
            <c:manualLayout>
              <c:xMode val="edge"/>
              <c:yMode val="edge"/>
              <c:x val="0.00877698588071749"/>
              <c:y val="0.372514179901241"/>
            </c:manualLayout>
          </c:layout>
          <c:overlay val="0"/>
        </c:title>
        <c:majorTickMark val="none"/>
        <c:minorTickMark val="none"/>
        <c:tickLblPos val="low"/>
        <c:crossAx val="-2046164136"/>
        <c:crosses val="autoZero"/>
        <c:auto val="1"/>
        <c:lblAlgn val="ctr"/>
        <c:lblOffset val="100"/>
        <c:tickLblSkip val="1"/>
        <c:noMultiLvlLbl val="0"/>
      </c:catAx>
      <c:valAx>
        <c:axId val="-204616413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Patients</a:t>
                </a:r>
              </a:p>
            </c:rich>
          </c:tx>
          <c:layout/>
          <c:overlay val="0"/>
        </c:title>
        <c:numFmt formatCode="#,##0;[Red]#,##0" sourceLinked="0"/>
        <c:majorTickMark val="out"/>
        <c:minorTickMark val="cross"/>
        <c:tickLblPos val="nextTo"/>
        <c:crossAx val="-210025402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7</Characters>
  <Application>Microsoft Macintosh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3</cp:revision>
  <dcterms:created xsi:type="dcterms:W3CDTF">2017-11-25T22:34:00Z</dcterms:created>
  <dcterms:modified xsi:type="dcterms:W3CDTF">2017-11-25T22:34:00Z</dcterms:modified>
</cp:coreProperties>
</file>